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D190ED6" w14:textId="77777777" w:rsidR="00DE6F47" w:rsidRPr="00A870A1" w:rsidRDefault="00DE6F47" w:rsidP="00DE6F47"/>
    <w:p w14:paraId="755B2A44" w14:textId="77777777" w:rsidR="00DE6F47" w:rsidRDefault="00DE6F47" w:rsidP="00DE6F47">
      <w:pPr>
        <w:spacing w:before="2" w:line="90" w:lineRule="exact"/>
        <w:rPr>
          <w:sz w:val="9"/>
          <w:szCs w:val="9"/>
        </w:rPr>
      </w:pPr>
    </w:p>
    <w:tbl>
      <w:tblPr>
        <w:tblW w:w="0" w:type="auto"/>
        <w:tblInd w:w="1312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639"/>
        <w:gridCol w:w="1124"/>
        <w:gridCol w:w="966"/>
        <w:gridCol w:w="1555"/>
        <w:gridCol w:w="1397"/>
      </w:tblGrid>
      <w:tr w:rsidR="00DE6F47" w14:paraId="49D930D9" w14:textId="77777777" w:rsidTr="00F865CD">
        <w:trPr>
          <w:trHeight w:hRule="exact" w:val="380"/>
        </w:trPr>
        <w:tc>
          <w:tcPr>
            <w:tcW w:w="1639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45715CBA" w14:textId="77777777" w:rsidR="00DE6F47" w:rsidRDefault="00DE6F47" w:rsidP="00F865CD">
            <w:pPr>
              <w:spacing w:before="45"/>
              <w:ind w:left="61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s</w:t>
            </w:r>
          </w:p>
        </w:tc>
        <w:tc>
          <w:tcPr>
            <w:tcW w:w="1124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28FF264F" w14:textId="77777777" w:rsidR="00DE6F47" w:rsidRDefault="00DE6F47" w:rsidP="00F865CD">
            <w:pPr>
              <w:spacing w:before="45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CDR3</w:t>
            </w:r>
            <w:r>
              <w:rPr>
                <w:rFonts w:ascii="Times New Roman" w:eastAsia="Times New Roman" w:hAnsi="Times New Roman" w:cs="Times New Roman"/>
                <w:i/>
                <w:w w:val="140"/>
                <w:sz w:val="22"/>
                <w:szCs w:val="22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966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5F6D7D43" w14:textId="77777777" w:rsidR="00DE6F47" w:rsidRDefault="00DE6F47" w:rsidP="00F865CD">
            <w:pPr>
              <w:spacing w:before="45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VDJ</w:t>
            </w:r>
            <w:r>
              <w:rPr>
                <w:rFonts w:ascii="Times New Roman" w:eastAsia="Times New Roman" w:hAnsi="Times New Roman" w:cs="Times New Roman"/>
                <w:i/>
                <w:w w:val="140"/>
                <w:sz w:val="22"/>
                <w:szCs w:val="22"/>
              </w:rPr>
              <w:t>≥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555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066B6802" w14:textId="77777777" w:rsidR="00DE6F47" w:rsidRDefault="00DE6F47" w:rsidP="00F865CD">
            <w:pPr>
              <w:spacing w:before="45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CDR3</w:t>
            </w:r>
            <w:r>
              <w:rPr>
                <w:rFonts w:ascii="Times New Roman" w:eastAsia="Times New Roman" w:hAnsi="Times New Roman" w:cs="Times New Roman"/>
                <w:i/>
                <w:w w:val="140"/>
                <w:sz w:val="22"/>
                <w:szCs w:val="22"/>
              </w:rPr>
              <w:t>≥</w:t>
            </w: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cut-o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  <w:sz w:val="22"/>
                <w:szCs w:val="22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f</w:t>
            </w:r>
          </w:p>
        </w:tc>
        <w:tc>
          <w:tcPr>
            <w:tcW w:w="1397" w:type="dxa"/>
            <w:tcBorders>
              <w:top w:val="single" w:sz="6" w:space="0" w:color="000000"/>
              <w:left w:val="nil"/>
              <w:bottom w:val="single" w:sz="4" w:space="0" w:color="000000"/>
              <w:right w:val="nil"/>
            </w:tcBorders>
          </w:tcPr>
          <w:p w14:paraId="6181C115" w14:textId="77777777" w:rsidR="00DE6F47" w:rsidRDefault="00DE6F47" w:rsidP="00F865CD">
            <w:pPr>
              <w:spacing w:before="45"/>
              <w:ind w:left="120" w:right="-20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VDJ</w:t>
            </w:r>
            <w:r>
              <w:rPr>
                <w:rFonts w:ascii="Times New Roman" w:eastAsia="Times New Roman" w:hAnsi="Times New Roman" w:cs="Times New Roman"/>
                <w:i/>
                <w:w w:val="140"/>
                <w:sz w:val="22"/>
                <w:szCs w:val="22"/>
              </w:rPr>
              <w:t>≥</w:t>
            </w: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cut-o</w:t>
            </w:r>
            <w:r>
              <w:rPr>
                <w:rFonts w:ascii="Times New Roman" w:eastAsia="Times New Roman" w:hAnsi="Times New Roman" w:cs="Times New Roman"/>
                <w:spacing w:val="-5"/>
                <w:w w:val="99"/>
                <w:sz w:val="22"/>
                <w:szCs w:val="22"/>
              </w:rPr>
              <w:t>f</w:t>
            </w:r>
            <w:r>
              <w:rPr>
                <w:rFonts w:ascii="Times New Roman" w:eastAsia="Times New Roman" w:hAnsi="Times New Roman" w:cs="Times New Roman"/>
                <w:w w:val="99"/>
                <w:sz w:val="22"/>
                <w:szCs w:val="22"/>
              </w:rPr>
              <w:t>f</w:t>
            </w:r>
            <w:proofErr w:type="spellEnd"/>
          </w:p>
        </w:tc>
      </w:tr>
      <w:tr w:rsidR="00DE6F47" w14:paraId="798F59D8" w14:textId="77777777" w:rsidTr="00F865CD">
        <w:trPr>
          <w:trHeight w:hRule="exact" w:val="328"/>
        </w:trPr>
        <w:tc>
          <w:tcPr>
            <w:tcW w:w="1639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2C33D617" w14:textId="77777777" w:rsidR="00DE6F47" w:rsidRDefault="00DE6F47" w:rsidP="00F865CD">
            <w:pPr>
              <w:spacing w:before="45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BA9015A" w14:textId="77777777" w:rsidR="00DE6F47" w:rsidRDefault="00DE6F47" w:rsidP="00F865CD">
            <w:pPr>
              <w:spacing w:before="45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51</w:t>
            </w:r>
          </w:p>
        </w:tc>
        <w:tc>
          <w:tcPr>
            <w:tcW w:w="966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7DA5C118" w14:textId="77777777" w:rsidR="00DE6F47" w:rsidRDefault="00DE6F47" w:rsidP="00F865CD">
            <w:pPr>
              <w:spacing w:before="45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4</w:t>
            </w:r>
          </w:p>
        </w:tc>
        <w:tc>
          <w:tcPr>
            <w:tcW w:w="1555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5AEDA908" w14:textId="77777777" w:rsidR="00DE6F47" w:rsidRDefault="00DE6F47" w:rsidP="00F865CD">
            <w:pPr>
              <w:spacing w:before="45"/>
              <w:ind w:left="83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63</w:t>
            </w:r>
          </w:p>
        </w:tc>
        <w:tc>
          <w:tcPr>
            <w:tcW w:w="1397" w:type="dxa"/>
            <w:tcBorders>
              <w:top w:val="single" w:sz="4" w:space="0" w:color="000000"/>
              <w:left w:val="nil"/>
              <w:bottom w:val="nil"/>
              <w:right w:val="nil"/>
            </w:tcBorders>
          </w:tcPr>
          <w:p w14:paraId="6A7A86B9" w14:textId="77777777" w:rsidR="00DE6F47" w:rsidRDefault="00DE6F47" w:rsidP="00F865CD">
            <w:pPr>
              <w:spacing w:before="45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7</w:t>
            </w:r>
          </w:p>
        </w:tc>
      </w:tr>
      <w:tr w:rsidR="00DE6F47" w14:paraId="755B6CE9" w14:textId="77777777" w:rsidTr="00F865CD">
        <w:trPr>
          <w:trHeight w:hRule="exact" w:val="27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0B76B03A" w14:textId="77777777" w:rsidR="00DE6F47" w:rsidRDefault="00DE6F47" w:rsidP="00F865CD">
            <w:pPr>
              <w:spacing w:line="241" w:lineRule="exact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6353652E" w14:textId="77777777" w:rsidR="00DE6F47" w:rsidRDefault="00DE6F47" w:rsidP="00F865CD">
            <w:pPr>
              <w:spacing w:line="241" w:lineRule="exact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31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115D73D3" w14:textId="77777777" w:rsidR="00DE6F47" w:rsidRDefault="00DE6F47" w:rsidP="00F865CD">
            <w:pPr>
              <w:spacing w:line="241" w:lineRule="exact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0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49311E86" w14:textId="77777777" w:rsidR="00DE6F47" w:rsidRDefault="00DE6F47" w:rsidP="00F865CD">
            <w:pPr>
              <w:spacing w:line="241" w:lineRule="exact"/>
              <w:ind w:left="83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46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C6CCF58" w14:textId="77777777" w:rsidR="00DE6F47" w:rsidRDefault="00DE6F47" w:rsidP="00F865CD">
            <w:pPr>
              <w:spacing w:line="241" w:lineRule="exact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2</w:t>
            </w:r>
          </w:p>
        </w:tc>
      </w:tr>
      <w:tr w:rsidR="00DE6F47" w14:paraId="47C305C5" w14:textId="77777777" w:rsidTr="00F865CD">
        <w:trPr>
          <w:trHeight w:hRule="exact" w:val="365"/>
        </w:trPr>
        <w:tc>
          <w:tcPr>
            <w:tcW w:w="1639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F6E0FEB" w14:textId="77777777" w:rsidR="00DE6F47" w:rsidRDefault="00DE6F47" w:rsidP="00F865CD">
            <w:pPr>
              <w:spacing w:line="241" w:lineRule="exact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4C658C27" w14:textId="77777777" w:rsidR="00DE6F47" w:rsidRDefault="00DE6F47" w:rsidP="00F865CD">
            <w:pPr>
              <w:spacing w:line="241" w:lineRule="exact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24</w:t>
            </w:r>
          </w:p>
        </w:tc>
        <w:tc>
          <w:tcPr>
            <w:tcW w:w="966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6EBE8F94" w14:textId="77777777" w:rsidR="00DE6F47" w:rsidRDefault="00DE6F47" w:rsidP="00F865CD">
            <w:pPr>
              <w:spacing w:line="241" w:lineRule="exact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61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1F9711AF" w14:textId="77777777" w:rsidR="00DE6F47" w:rsidRDefault="00DE6F47" w:rsidP="00F865CD">
            <w:pPr>
              <w:spacing w:line="241" w:lineRule="exact"/>
              <w:ind w:left="83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238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018E363A" w14:textId="77777777" w:rsidR="00DE6F47" w:rsidRDefault="00DE6F47" w:rsidP="00F865CD">
            <w:pPr>
              <w:spacing w:line="241" w:lineRule="exact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73</w:t>
            </w:r>
          </w:p>
        </w:tc>
      </w:tr>
      <w:tr w:rsidR="00DE6F47" w14:paraId="25490604" w14:textId="77777777" w:rsidTr="00F865CD">
        <w:trPr>
          <w:trHeight w:hRule="exact" w:val="328"/>
        </w:trPr>
        <w:tc>
          <w:tcPr>
            <w:tcW w:w="1639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1FC120F9" w14:textId="77777777" w:rsidR="00DE6F47" w:rsidRDefault="00DE6F47" w:rsidP="00F865CD">
            <w:pPr>
              <w:spacing w:before="68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1</w:t>
            </w:r>
          </w:p>
        </w:tc>
        <w:tc>
          <w:tcPr>
            <w:tcW w:w="1124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F1ABD8F" w14:textId="77777777" w:rsidR="00DE6F47" w:rsidRDefault="00DE6F47" w:rsidP="00F865CD">
            <w:pPr>
              <w:spacing w:before="68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1</w:t>
            </w:r>
          </w:p>
        </w:tc>
        <w:tc>
          <w:tcPr>
            <w:tcW w:w="966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FE6ED44" w14:textId="77777777" w:rsidR="00DE6F47" w:rsidRDefault="00DE6F47" w:rsidP="00F865CD">
            <w:pPr>
              <w:spacing w:before="68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8</w:t>
            </w:r>
          </w:p>
        </w:tc>
        <w:tc>
          <w:tcPr>
            <w:tcW w:w="1555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9292D21" w14:textId="77777777" w:rsidR="00DE6F47" w:rsidRDefault="00DE6F47" w:rsidP="00F865CD">
            <w:pPr>
              <w:spacing w:before="68"/>
              <w:ind w:left="83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6</w:t>
            </w:r>
          </w:p>
        </w:tc>
        <w:tc>
          <w:tcPr>
            <w:tcW w:w="1397" w:type="dxa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BB54C9D" w14:textId="4B528366" w:rsidR="00DE6F47" w:rsidRDefault="00DE6F47" w:rsidP="00F865CD">
            <w:pPr>
              <w:spacing w:before="68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  <w:r w:rsidR="00731956">
              <w:rPr>
                <w:rFonts w:ascii="Times New Roman" w:eastAsia="Times New Roman" w:hAnsi="Times New Roman" w:cs="Times New Roman"/>
                <w:sz w:val="22"/>
                <w:szCs w:val="22"/>
              </w:rPr>
              <w:t>5</w:t>
            </w:r>
          </w:p>
        </w:tc>
      </w:tr>
      <w:tr w:rsidR="00DE6F47" w14:paraId="6E138FDE" w14:textId="77777777" w:rsidTr="00F865CD">
        <w:trPr>
          <w:trHeight w:hRule="exact" w:val="271"/>
        </w:trPr>
        <w:tc>
          <w:tcPr>
            <w:tcW w:w="1639" w:type="dxa"/>
            <w:tcBorders>
              <w:top w:val="nil"/>
              <w:left w:val="nil"/>
              <w:bottom w:val="nil"/>
              <w:right w:val="nil"/>
            </w:tcBorders>
          </w:tcPr>
          <w:p w14:paraId="7D789F57" w14:textId="77777777" w:rsidR="00DE6F47" w:rsidRDefault="00DE6F47" w:rsidP="00F865CD">
            <w:pPr>
              <w:spacing w:line="241" w:lineRule="exact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2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 w14:paraId="1785CF48" w14:textId="77777777" w:rsidR="00DE6F47" w:rsidRDefault="00DE6F47" w:rsidP="00F865CD">
            <w:pPr>
              <w:spacing w:line="241" w:lineRule="exact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3</w:t>
            </w:r>
          </w:p>
        </w:tc>
        <w:tc>
          <w:tcPr>
            <w:tcW w:w="966" w:type="dxa"/>
            <w:tcBorders>
              <w:top w:val="nil"/>
              <w:left w:val="nil"/>
              <w:bottom w:val="nil"/>
              <w:right w:val="nil"/>
            </w:tcBorders>
          </w:tcPr>
          <w:p w14:paraId="036DCE9B" w14:textId="77777777" w:rsidR="00DE6F47" w:rsidRDefault="00DE6F47" w:rsidP="00F865CD">
            <w:pPr>
              <w:spacing w:line="241" w:lineRule="exact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6</w:t>
            </w:r>
          </w:p>
        </w:tc>
        <w:tc>
          <w:tcPr>
            <w:tcW w:w="1555" w:type="dxa"/>
            <w:tcBorders>
              <w:top w:val="nil"/>
              <w:left w:val="nil"/>
              <w:bottom w:val="nil"/>
              <w:right w:val="nil"/>
            </w:tcBorders>
          </w:tcPr>
          <w:p w14:paraId="269BD4CC" w14:textId="77777777" w:rsidR="00DE6F47" w:rsidRDefault="00DE6F47" w:rsidP="00F865CD">
            <w:pPr>
              <w:spacing w:line="241" w:lineRule="exact"/>
              <w:ind w:left="835" w:right="-20"/>
              <w:rPr>
                <w:rFonts w:ascii="Times New Roman" w:eastAsia="Times New Roman" w:hAnsi="Times New Roman" w:cs="Times New Roman"/>
              </w:rPr>
            </w:pPr>
            <w:bookmarkStart w:id="0" w:name="_GoBack"/>
            <w:bookmarkEnd w:id="0"/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81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33F4A56" w14:textId="6C9FFB9C" w:rsidR="00DE6F47" w:rsidRDefault="00DE6F47" w:rsidP="00F865CD">
            <w:pPr>
              <w:spacing w:line="241" w:lineRule="exact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</w:t>
            </w:r>
            <w:r w:rsidR="0073195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</w:tr>
      <w:tr w:rsidR="00DE6F47" w14:paraId="2F606997" w14:textId="77777777" w:rsidTr="00F865CD">
        <w:trPr>
          <w:trHeight w:hRule="exact" w:val="330"/>
        </w:trPr>
        <w:tc>
          <w:tcPr>
            <w:tcW w:w="1639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F83348D" w14:textId="77777777" w:rsidR="00DE6F47" w:rsidRDefault="00DE6F47" w:rsidP="00F865CD">
            <w:pPr>
              <w:spacing w:line="241" w:lineRule="exact"/>
              <w:ind w:left="120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9M,</w:t>
            </w:r>
            <w:r>
              <w:rPr>
                <w:rFonts w:ascii="Times New Roman" w:eastAsia="Times New Roman" w:hAnsi="Times New Roman" w:cs="Times New Roman"/>
                <w:spacing w:val="-4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Replicate</w:t>
            </w:r>
            <w:r>
              <w:rPr>
                <w:rFonts w:ascii="Times New Roman" w:eastAsia="Times New Roman" w:hAnsi="Times New Roman" w:cs="Times New Roman"/>
                <w:spacing w:val="-8"/>
                <w:sz w:val="22"/>
                <w:szCs w:val="22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6783FDA1" w14:textId="77777777" w:rsidR="00DE6F47" w:rsidRDefault="00DE6F47" w:rsidP="00F865CD">
            <w:pPr>
              <w:spacing w:line="241" w:lineRule="exact"/>
              <w:ind w:left="404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2</w:t>
            </w:r>
          </w:p>
        </w:tc>
        <w:tc>
          <w:tcPr>
            <w:tcW w:w="966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4DA605CB" w14:textId="77777777" w:rsidR="00DE6F47" w:rsidRDefault="00DE6F47" w:rsidP="00F865CD">
            <w:pPr>
              <w:spacing w:line="241" w:lineRule="exact"/>
              <w:ind w:left="24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58</w:t>
            </w:r>
          </w:p>
        </w:tc>
        <w:tc>
          <w:tcPr>
            <w:tcW w:w="1555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753923B2" w14:textId="5C68AD87" w:rsidR="00DE6F47" w:rsidRDefault="00DE6F47" w:rsidP="00F865CD">
            <w:pPr>
              <w:spacing w:line="241" w:lineRule="exact"/>
              <w:ind w:left="835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17</w:t>
            </w:r>
            <w:r w:rsidR="00731956">
              <w:rPr>
                <w:rFonts w:ascii="Times New Roman" w:eastAsia="Times New Roman" w:hAnsi="Times New Roman" w:cs="Times New Roman"/>
                <w:sz w:val="22"/>
                <w:szCs w:val="22"/>
              </w:rPr>
              <w:t>7</w:t>
            </w:r>
          </w:p>
        </w:tc>
        <w:tc>
          <w:tcPr>
            <w:tcW w:w="1397" w:type="dxa"/>
            <w:tcBorders>
              <w:top w:val="nil"/>
              <w:left w:val="nil"/>
              <w:bottom w:val="single" w:sz="6" w:space="0" w:color="000000"/>
              <w:right w:val="nil"/>
            </w:tcBorders>
          </w:tcPr>
          <w:p w14:paraId="2C1B5389" w14:textId="77777777" w:rsidR="00DE6F47" w:rsidRDefault="00DE6F47" w:rsidP="00F865CD">
            <w:pPr>
              <w:spacing w:line="241" w:lineRule="exact"/>
              <w:ind w:left="677" w:right="-20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2"/>
                <w:szCs w:val="22"/>
              </w:rPr>
              <w:t>0.0085</w:t>
            </w:r>
          </w:p>
        </w:tc>
      </w:tr>
    </w:tbl>
    <w:p w14:paraId="20BF8FE3" w14:textId="77777777" w:rsidR="00DE6F47" w:rsidRDefault="00DE6F47" w:rsidP="00DE6F47">
      <w:pPr>
        <w:spacing w:before="4" w:line="160" w:lineRule="exact"/>
        <w:rPr>
          <w:sz w:val="16"/>
          <w:szCs w:val="16"/>
        </w:rPr>
      </w:pPr>
    </w:p>
    <w:p w14:paraId="6FFFBC9F" w14:textId="77777777" w:rsidR="00E3773C" w:rsidRDefault="00E3773C"/>
    <w:sectPr w:rsidR="00E3773C" w:rsidSect="00E3773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51605"/>
    <w:rsid w:val="00731956"/>
    <w:rsid w:val="00751605"/>
    <w:rsid w:val="00DE6F47"/>
    <w:rsid w:val="00E3773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E7E4F71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E6F4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8</Words>
  <Characters>276</Characters>
  <Application>Microsoft Macintosh Word</Application>
  <DocSecurity>0</DocSecurity>
  <Lines>2</Lines>
  <Paragraphs>1</Paragraphs>
  <ScaleCrop>false</ScaleCrop>
  <Company/>
  <LinksUpToDate>false</LinksUpToDate>
  <CharactersWithSpaces>3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Greiff</dc:creator>
  <cp:keywords/>
  <dc:description/>
  <cp:lastModifiedBy>Victor Greiff</cp:lastModifiedBy>
  <cp:revision>3</cp:revision>
  <dcterms:created xsi:type="dcterms:W3CDTF">2013-10-13T09:05:00Z</dcterms:created>
  <dcterms:modified xsi:type="dcterms:W3CDTF">2013-10-15T12:10:00Z</dcterms:modified>
</cp:coreProperties>
</file>